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2B076" w14:textId="28236F60" w:rsidR="008139CF" w:rsidRPr="00951C6B" w:rsidRDefault="008139CF">
      <w:pPr>
        <w:rPr>
          <w:rFonts w:ascii="Times New Roman" w:hAnsi="Times New Roman" w:cs="Times New Roman"/>
          <w:sz w:val="24"/>
          <w:szCs w:val="24"/>
        </w:rPr>
      </w:pPr>
      <w:r w:rsidRPr="00141BB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41BB0">
        <w:rPr>
          <w:rFonts w:ascii="Times New Roman" w:hAnsi="Times New Roman" w:cs="Times New Roman"/>
          <w:b/>
          <w:sz w:val="24"/>
          <w:szCs w:val="24"/>
        </w:rPr>
        <w:t>S</w:t>
      </w:r>
      <w:r w:rsidR="00803F6B">
        <w:rPr>
          <w:rFonts w:ascii="Times New Roman" w:hAnsi="Times New Roman" w:cs="Times New Roman"/>
          <w:b/>
          <w:sz w:val="24"/>
          <w:szCs w:val="24"/>
        </w:rPr>
        <w:t>1</w:t>
      </w:r>
      <w:r w:rsidRPr="00141BB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9CF">
        <w:rPr>
          <w:rFonts w:ascii="Times New Roman" w:hAnsi="Times New Roman" w:cs="Times New Roman"/>
          <w:sz w:val="24"/>
          <w:szCs w:val="24"/>
        </w:rPr>
        <w:t xml:space="preserve">Functional trait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139CF">
        <w:rPr>
          <w:rFonts w:ascii="Times New Roman" w:hAnsi="Times New Roman" w:cs="Times New Roman"/>
          <w:sz w:val="24"/>
          <w:szCs w:val="24"/>
        </w:rPr>
        <w:t xml:space="preserve">periphytic </w:t>
      </w:r>
      <w:r w:rsidR="0047127A">
        <w:rPr>
          <w:rFonts w:ascii="Times New Roman" w:hAnsi="Times New Roman" w:cs="Times New Roman"/>
          <w:sz w:val="24"/>
          <w:szCs w:val="24"/>
        </w:rPr>
        <w:t>ciliate species</w:t>
      </w:r>
      <w:r w:rsidRPr="008139CF">
        <w:rPr>
          <w:rFonts w:ascii="Times New Roman" w:hAnsi="Times New Roman" w:cs="Times New Roman"/>
          <w:sz w:val="24"/>
          <w:szCs w:val="24"/>
        </w:rPr>
        <w:t xml:space="preserve"> </w:t>
      </w:r>
      <w:r w:rsidR="0047127A">
        <w:rPr>
          <w:rFonts w:ascii="Times New Roman" w:hAnsi="Times New Roman"/>
          <w:sz w:val="24"/>
          <w:szCs w:val="24"/>
          <w:lang w:val="en-GB"/>
        </w:rPr>
        <w:t xml:space="preserve">sampled at </w:t>
      </w:r>
      <w:r w:rsidR="0047127A" w:rsidRPr="0047127A">
        <w:rPr>
          <w:rFonts w:ascii="Times New Roman" w:hAnsi="Times New Roman"/>
          <w:sz w:val="24"/>
          <w:szCs w:val="24"/>
          <w:lang w:val="en-GB"/>
        </w:rPr>
        <w:t>Skradinski buk tufa barrier</w:t>
      </w:r>
      <w:r w:rsidR="0047127A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47127A" w:rsidRPr="0047127A">
        <w:rPr>
          <w:rFonts w:ascii="Times New Roman" w:hAnsi="Times New Roman"/>
          <w:sz w:val="24"/>
          <w:szCs w:val="24"/>
          <w:lang w:val="en-GB"/>
        </w:rPr>
        <w:t>Krka National Park, Croatia</w:t>
      </w:r>
      <w:r w:rsidR="0047127A">
        <w:rPr>
          <w:rFonts w:ascii="Times New Roman" w:hAnsi="Times New Roman"/>
          <w:sz w:val="24"/>
          <w:szCs w:val="24"/>
          <w:lang w:val="en-GB"/>
        </w:rPr>
        <w:t>).</w:t>
      </w:r>
    </w:p>
    <w:tbl>
      <w:tblPr>
        <w:tblW w:w="14444" w:type="dxa"/>
        <w:tblLook w:val="04A0" w:firstRow="1" w:lastRow="0" w:firstColumn="1" w:lastColumn="0" w:noHBand="0" w:noVBand="1"/>
      </w:tblPr>
      <w:tblGrid>
        <w:gridCol w:w="2793"/>
        <w:gridCol w:w="3303"/>
        <w:gridCol w:w="1048"/>
        <w:gridCol w:w="2212"/>
        <w:gridCol w:w="1701"/>
        <w:gridCol w:w="1276"/>
        <w:gridCol w:w="1417"/>
        <w:gridCol w:w="796"/>
      </w:tblGrid>
      <w:tr w:rsidR="00E077F3" w:rsidRPr="00951C6B" w14:paraId="29FC3DE6" w14:textId="77777777" w:rsidTr="009B725F">
        <w:trPr>
          <w:trHeight w:val="315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775C" w14:textId="77777777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Tax</w:t>
            </w:r>
            <w:r w:rsidR="0047127A"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a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CBC2" w14:textId="77777777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Food sourc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81F5" w14:textId="768BF70B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Feeding strategy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5B7C" w14:textId="77777777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Ecosystem preference</w:t>
            </w:r>
            <w:r w:rsidR="00141BB0"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hr-H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88D3" w14:textId="77777777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Habitat preference</w:t>
            </w:r>
            <w:r w:rsidR="00141BB0"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hr-HR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EC42" w14:textId="77777777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Mot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5F24" w14:textId="77777777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Mode of locomotion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C6A3" w14:textId="72914B6E" w:rsidR="00E077F3" w:rsidRPr="003C1B5C" w:rsidRDefault="00E077F3" w:rsidP="003C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3C1B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Life form</w:t>
            </w:r>
          </w:p>
        </w:tc>
      </w:tr>
      <w:tr w:rsidR="00951C6B" w:rsidRPr="00E077F3" w14:paraId="3D8E925B" w14:textId="77777777" w:rsidTr="009B725F">
        <w:trPr>
          <w:trHeight w:val="315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5C92" w14:textId="6A0C9541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Acineria uncinat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ucolesco, 1962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39D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96B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D6D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094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6BB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4EA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8B5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4A095F03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191748B" w14:textId="6F9C5E77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Acineta flav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Kellicott 188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430B6E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BE5EE3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EF1CC6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BDD1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9CB80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4BEE9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30D8DE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FEA68BB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48EC13E" w14:textId="63C831BC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Acineta tuberos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398487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421722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225D38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2FEDA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E02A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79983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8D1490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C49A8D0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EC09EB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Amphileptus 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3E95584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26768A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42629C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1E8F9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776D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6C78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F28E4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490EE59D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0DE1E09" w14:textId="481E6AB8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Aspidisca cicad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. F. Müller, 1786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4331D7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7FDD15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F54ED8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28C4F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19BDD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94566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, rotat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AC3152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D8FBDEC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B8B8236" w14:textId="7774AF39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Aspidisca lynceus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.F. Müller, 177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20F4B1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FC0029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4309A9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A7B28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78C1C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AFD0B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, rotat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E7680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27CDEDE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4E75E2A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Aspidisca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B85B57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38EFC3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F6F3C2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35A0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82227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716B1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, rotat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25A02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AB62CF2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B7EAC10" w14:textId="091427DE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hilodonella caudat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tokes, 188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359BAB3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00543A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50197F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2EC17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C0753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5E161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lid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82A9B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5C8E518B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9E71ABB" w14:textId="4BC86F50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hilodonella uncinat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Ehrenberg, 1838)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1F9311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FDDA2F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4C2970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27EC2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ACE5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EA87F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lid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6FF17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10E4DDD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ADB2500" w14:textId="3C3B7341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hlamydonella alpestris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oissner, 1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9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427533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, diatom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3B0DD4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3265E7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01C08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43228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917E9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lid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2B190D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6B95C83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CCDF53E" w14:textId="4D7A237C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hlamydonellopsis plurivacuolat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latterer &amp; Foissner, 1990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446433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iatom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68C3F1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D5C0C4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4EB90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C5F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8FB46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D07FE7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E8E5DA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401F0C8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hlamydonellopsis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23018C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iatom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A32F7D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05B98E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05A88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20278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9A2F8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F1D353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84DE960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6ABF376" w14:textId="246B4D7F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inetochilum margaritaceum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rty, 185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DA7D26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A3F9FC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5E1273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9B92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1D18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40349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2F153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0A2CDA5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FFECE27" w14:textId="2C79B9C7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olpoda cucullus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.F. Müller, 1786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D37BCE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E56EB2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788B73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E8EC8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C7D2F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F4025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40BF7C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95B8F4A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5C12806" w14:textId="465DFA96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olpoda inflata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tokes, 188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E29680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588226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29D28D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35260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01F8B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B0956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B61288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59C5B264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894ED17" w14:textId="38277067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olpoda steini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aupas, 188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45851B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B43A27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CBC5F8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AAD0D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B4E9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A268B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9741D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45BA701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05985A4" w14:textId="798CBAAE" w:rsidR="00E077F3" w:rsidRPr="00E077F3" w:rsidRDefault="00F522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522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Cyclidium glaucoma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O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</w:t>
            </w:r>
            <w:r w:rsidRPr="00F522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. Müller, 1773)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56899D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8E31FA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C42333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B4A8B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A44F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F547B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, rotat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CD5C5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7419F87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B22BCC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yclidium </w:t>
            </w:r>
            <w:r w:rsidRPr="00B810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EB23D5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6E750D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31486F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8B9E0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3A77F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1A120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, rotat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319C2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B27C7A4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B91B977" w14:textId="42A58612" w:rsidR="00E077F3" w:rsidRPr="00E077F3" w:rsidRDefault="00E5140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5140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Dysteria fluviatilis </w:t>
            </w:r>
            <w:r w:rsidRPr="00E514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Stein, 1859) Blochmann, 189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084BF4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FAAF7B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CEDD0B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6BEC6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8AD3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F9FE9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A9622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BB18A15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022A502" w14:textId="31F994DB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810D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Dysteria</w:t>
            </w:r>
            <w:r w:rsidR="00B810D0" w:rsidRPr="00B810D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B810D0" w:rsidRPr="00B810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C21340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0D6363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4EA492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06067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33934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A692B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B56601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65468C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50B09CB" w14:textId="5C36C54E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Frontonia acuminata 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383732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4E4B6A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53FA2D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58111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37AA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D59C2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FD4808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524A3D7D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3F44861D" w14:textId="3EEE7718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Frontonia atra 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4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2D9EEF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iatom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DB21B5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4CF40E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FAB50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F2A1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FF048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A5CB9A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3AEF9B4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525C2C0" w14:textId="6C5463F1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lastRenderedPageBreak/>
              <w:t>Gastrostyla mystacea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(Stein, 1859) Sterkl, 1878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4ACE72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82CFE9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12EBF0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2DB1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7BC4A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3B14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lid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25BC2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AB7C013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AAE65AE" w14:textId="0C21F891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Gastrostyla steini 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Hemberger, 198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F7F7E4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91C613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0CADC7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7A3E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D6DDD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0A02B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lid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16C60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E6A069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6508853" w14:textId="5E5147B9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alteria chlorelligera 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Kahl, 193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A8A8F7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0AE0A9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FD823C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E197F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8F65D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43197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359A3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E69E470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448BF486" w14:textId="24143912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olophrya discolor 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830838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832E3D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35C0E2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9857A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672E7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6F00D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80487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3E87992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F6D6E49" w14:textId="78C450BA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olophrya ovum 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42CB8F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2BFC7E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2648DE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A5D95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8F144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09BA7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74241F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6474B8D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88C974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olophrya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. 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49546D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DCB158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306703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0C4F2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4EB6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07814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5F800E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0263BDEA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482A2B73" w14:textId="2B73BCAE" w:rsidR="00E077F3" w:rsidRPr="00E077F3" w:rsidRDefault="00F84415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8441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olophrya teres </w:t>
            </w:r>
            <w:r w:rsidRPr="00F844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4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4D1C2B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E274AC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46BC65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A618C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27F1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A155B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6128B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BDC1D63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47796DC8" w14:textId="2291B68D" w:rsidR="00E077F3" w:rsidRPr="00E077F3" w:rsidRDefault="002446AA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2446A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olosticha kessleri </w:t>
            </w:r>
            <w:r w:rsidRPr="002446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Wrześniowski, 1877) Šrámek-Hušek, 1957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8757F3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E9DCDC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6ECF82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F7EEE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57A8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8B2A2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DCACC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685BAD0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6603E6C" w14:textId="5A39AF16" w:rsidR="00E077F3" w:rsidRPr="00E077F3" w:rsidRDefault="002446AA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2446A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olosticha multistilata </w:t>
            </w:r>
            <w:r w:rsidRPr="002446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Kahl, 1928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5479EF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7AA023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0247A7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7BB3D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AF6CA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E79D2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83D4C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1085027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35CC171" w14:textId="60F153B1" w:rsidR="00E077F3" w:rsidRPr="00E077F3" w:rsidRDefault="002446AA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2446A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olosticha pullaster </w:t>
            </w:r>
            <w:r w:rsidRPr="002446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Müller, 1773) Foissner, Blatterer, Berger &amp; Kohmann, 1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875B38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675846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5656A5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AE50D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6141B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2401D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67A3E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BDE5170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6F7C395" w14:textId="546359BF" w:rsidR="00E077F3" w:rsidRPr="00E077F3" w:rsidRDefault="002446AA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2446A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acrymaria olor </w:t>
            </w:r>
            <w:r w:rsidRPr="002446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. F. Müller, 1776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A16F5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DDC0A2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D7E29E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1A2B1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385E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645DA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C6AE4F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5F10AD1B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AE705A4" w14:textId="2ED2E235" w:rsidR="00E077F3" w:rsidRPr="00E077F3" w:rsidRDefault="002446AA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2446A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embadion bullinum </w:t>
            </w:r>
            <w:r w:rsidRPr="002446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Müller, 1786) Perty, 1849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BD010C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820CF4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DBDA67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A8403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B3F96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7407F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633C6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8C72EE5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DCDCA6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embadion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ADB03A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F28BC0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8C2D4D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B92E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F38C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61FF1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884C6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F58CA01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C5EE2AD" w14:textId="2EFA70B0" w:rsidR="00E077F3" w:rsidRPr="00E077F3" w:rsidRDefault="002446AA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2446A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eptopharynx costatus </w:t>
            </w:r>
            <w:r w:rsidRPr="002446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ermod, 1914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F2AFEB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F7B3DC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5FCC53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26C05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ADE95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DE056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82F76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B03B707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C4A880B" w14:textId="12091483" w:rsidR="00E077F3" w:rsidRPr="00E077F3" w:rsidRDefault="0060533F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6053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itonotus cygnus </w:t>
            </w:r>
            <w:r w:rsidRPr="0060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O.F. Müller, 1776) Wrzesniowski, 1870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251D54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86EEE7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2BFFD0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5A407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690AE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D3ED5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04465D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825E22D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8918427" w14:textId="661AA807" w:rsidR="00E077F3" w:rsidRPr="00E077F3" w:rsidRDefault="0060533F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6053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itonotus lamella </w:t>
            </w:r>
            <w:r w:rsidRPr="0060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chewiakoff, 1896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187825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6A029F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9767A7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45E92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0D30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11B56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56894E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5AF0F132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06293E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itonotus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0D1615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B90C8B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C71A4B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C816A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1AFF2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BA80B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E98DC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EFBFED1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861E633" w14:textId="7A57FD4E" w:rsidR="00E077F3" w:rsidRPr="00E077F3" w:rsidRDefault="0060533F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6053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oxophyllum utriculariae </w:t>
            </w:r>
            <w:r w:rsidRPr="0060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nard, 192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EC926F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5E8B5E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B977FD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11216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3BE16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4437D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A1E144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430EEF6E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46B85D8" w14:textId="46B7E353" w:rsidR="00E077F3" w:rsidRPr="00E077F3" w:rsidRDefault="0060533F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6053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Nassula picta </w:t>
            </w:r>
            <w:r w:rsidRPr="0060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reeff, 1888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3BFA9B4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yano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8244E5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3DDF4A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FD2C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4719C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B3D0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59C60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071F902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F043697" w14:textId="00E2F272" w:rsidR="00E077F3" w:rsidRPr="00E077F3" w:rsidRDefault="0060533F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6053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Oxytricha chlorelligera </w:t>
            </w:r>
            <w:r w:rsidRPr="0060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Kahl, 193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FAEFA5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6C70AB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CF2D4E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DEE4F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25D9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CB0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CA3131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598F9AC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0E9F03F" w14:textId="0C573D2B" w:rsidR="00E077F3" w:rsidRPr="00E077F3" w:rsidRDefault="0060533F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60533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Oxytricha ferruginea </w:t>
            </w:r>
            <w:r w:rsidRPr="006053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tein, 1859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9B2970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359925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E50959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75DE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29580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22F5D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3DDEC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7AA4D89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48AF12DA" w14:textId="7C505749" w:rsidR="00E077F3" w:rsidRPr="00E077F3" w:rsidRDefault="00330A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330A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Oxytricha setigera </w:t>
            </w:r>
            <w:r w:rsidRPr="00330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tokes, 189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F73071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AE3EBA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4D4278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FD595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59E6C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F8322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A8900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688E16E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B6D575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Oxytricha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CBB6A0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CDFAA2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B9017B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EB07D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97E78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9A9AA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2D079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02676121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C3D0DED" w14:textId="0DE2CB74" w:rsidR="00E077F3" w:rsidRPr="00E077F3" w:rsidRDefault="00330A92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330A9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araurostyla viridis </w:t>
            </w:r>
            <w:r w:rsidRPr="00330A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Stein, 1859) Borror, 197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D4C3C8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0BBC60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EA8445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3BDE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A985E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83158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0DEE79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5E9B459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305D73A" w14:textId="54A44C08" w:rsidR="00E077F3" w:rsidRPr="00E077F3" w:rsidRDefault="00C9238B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C923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lastRenderedPageBreak/>
              <w:t xml:space="preserve">Paraurostyla weissei </w:t>
            </w:r>
            <w:r w:rsidRPr="00C92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Stein, 1859) Borror, 197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21E9FC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BE550E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75D175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6312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A7EA5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D641F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AE185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543D5DA7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1B8B13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hialina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35747B7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hagotrophic protists, small metazoan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0B1DCF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2780F2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E965C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F2D97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8C7C7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8FFF2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FC4C635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13EB69E" w14:textId="5A3BC27F" w:rsidR="00E077F3" w:rsidRPr="00E077F3" w:rsidRDefault="00C9238B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C923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lagiocampa rouxi </w:t>
            </w:r>
            <w:r w:rsidRPr="00C92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Kahl, 1926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DF0BB4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74D00C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024EE9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3396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1E172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6A50B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9A73C6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2AB9C87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AF4BF15" w14:textId="313AD085" w:rsidR="00E077F3" w:rsidRPr="00E077F3" w:rsidRDefault="00C9238B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C9238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latyophrya vorax </w:t>
            </w:r>
            <w:r w:rsidRPr="00C92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Kahl, 1926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A53950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389B02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436690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68349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6792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5256A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ED4541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1BCFECC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CA09F2A" w14:textId="61A7CC04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leurotricha grandi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tein, 1859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906E9F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diatom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94AB58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22294C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B2212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EE25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2DCFC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89E2D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02F72513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2BB819C" w14:textId="2D4122CE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seudochilodonopsis algivora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Kahl, 1931) Foissner, 1979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3E68060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7BD0C6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A91593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1809E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130A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F5081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C43E00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81E768D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E55EEFE" w14:textId="4C25D9AE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seudochilodonopsis fluviatili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oissner, 1988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1BE5CB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iatom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EF8C70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8F847D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E9A77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CAC40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CEBF6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92504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DC73E4A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3B6F95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seudochilodonopsis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D88F4B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A22116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801E02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01F6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619DB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EB94E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4BC103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C3DB295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FAD5FB9" w14:textId="6008BF6F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seudocohnilembus pusillu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Quennerstedt, 1869) Foissner &amp; Wilbert, 198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93DF09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8435CB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B47E6F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4647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E7DF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7480E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481A25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0ACD047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5F8C2F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Pseudovorticella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sp</w:t>
            </w: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35D3AF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AAC653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2B37AA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75D8D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CD7D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mi-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C2541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20B42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olonial</w:t>
            </w:r>
          </w:p>
        </w:tc>
      </w:tr>
      <w:tr w:rsidR="00951C6B" w:rsidRPr="00E077F3" w14:paraId="7D3FE99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30BF1AE5" w14:textId="3E3E8974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Rimostrombidium lacustri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Foissner, Skogstad &amp; Pratt, 1988) Petz &amp; Foissner, 1992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E779AA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D7411B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8D883A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3F864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0ECE6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11D86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7A7D91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59C4FB6D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7F16CE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Rimostrombidium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23EA7C3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5ABC4E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9AD04D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9EA35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EDEDA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C38C8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ump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F2842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4D9024AE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4EE58F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Spathidium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6D7E9C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yano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43130D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E2C94E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5A57F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ED489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79D7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031477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465598E2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DDC0FBD" w14:textId="690F9A46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Spirostomum ambiguum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Müller, 1786) Ehrenberg, 183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E54880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BF40BA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C6FD0A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5298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361D9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1A20F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B7082C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EC1B555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CD6DD5B" w14:textId="0FA45D14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Stentor roeselii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39F6E24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F54493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F89810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2785F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4A426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mi-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E2005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34202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BDAAFD9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85656D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Stentor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34D811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F5D4DA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978EFC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2F27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6D9FC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9713C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1DF3AA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09DD38B9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3F991018" w14:textId="02F1E292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Sterkiella histriomuscorum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oissner, Blatterer, Berger &amp; Kohmann, 199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E0B47A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1C8B0D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4B3482D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8D4DE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3375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9DFD6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10717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F38AC13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6D5D2EC" w14:textId="6EB8DAC5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Tetrahymena pyriformi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Ehrenberg, 1830) Furgason, 1940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540966A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7B4C48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CE3518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BC22A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8B373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D30AB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54DA82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4CB6DB9E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C2E1F7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Thigmogaster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0799B1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43F248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25686BB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81E5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B0126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BE880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lid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7755E7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B1BF7E0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E14200E" w14:textId="332E4BC5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Trithigmostoma cucullulu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Jankowski, 1967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51E82E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E903B7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7E455D5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1B36E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6742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73623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28B0A6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DD82F50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B01307B" w14:textId="54FAEEC8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Trochilioides recta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Kahl, 1928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7ADABE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CA9D41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A39DE7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17E42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98881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AA48C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1B6D36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13AC5A4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99C12AA" w14:textId="15CB73DC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Uroleptus musculu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. Muller, 1773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384CE5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8EBA2A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2CB1D4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302E3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A285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9A26B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FCCDCA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69CD95F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76BD1AE3" w14:textId="0F4E0ED9" w:rsidR="00E077F3" w:rsidRPr="00E077F3" w:rsidRDefault="00B6053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B6053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Uroleptus piscis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O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</w:t>
            </w:r>
            <w:r w:rsidRPr="00B605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. Müller, 1773) Ehrenberg, 183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FBD6F7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16A5C4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863228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2F7B5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C8A1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6A25A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rawl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33C30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3884BB6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0EFF2E61" w14:textId="3AC0A00D" w:rsidR="00E077F3" w:rsidRPr="00E077F3" w:rsidRDefault="00AA7559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AA75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lastRenderedPageBreak/>
              <w:t xml:space="preserve">Uronema nigricans </w:t>
            </w:r>
            <w:r w:rsidRPr="00AA75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. F. Müller, 1786) Florentin, 190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EA2E63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A661DB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3A9025E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0A7F4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C0E23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B4212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rotat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6839F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4F05E17F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5716563A" w14:textId="0640A236" w:rsidR="00E077F3" w:rsidRPr="00E077F3" w:rsidRDefault="00AA7559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AA75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Urostyla grandis </w:t>
            </w:r>
            <w:r w:rsidRPr="00AA75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Ehrenberg, 1830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EF6D9E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F12E6F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ed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333360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AB4E2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30CA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6A7B7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0FD25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229DD2A9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FA8A95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Urotricha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4745CA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F13061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7DCE28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ntic and lotic (freshwate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EBA79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lankton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9356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t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D3942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e-swimming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FE86CA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litary</w:t>
            </w:r>
          </w:p>
        </w:tc>
      </w:tr>
      <w:tr w:rsidR="00951C6B" w:rsidRPr="00E077F3" w14:paraId="7809A21E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BA769F9" w14:textId="62B777C3" w:rsidR="00E077F3" w:rsidRPr="00E077F3" w:rsidRDefault="00AA7559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AA75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Vorticella aquadulc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,</w:t>
            </w:r>
            <w:r w:rsidRPr="00AA75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Pr="00AA75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tokes, 1887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0099415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26D405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0449FBE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0EDE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C2614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mi-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1A0FF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E40110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olonial</w:t>
            </w:r>
          </w:p>
        </w:tc>
      </w:tr>
      <w:tr w:rsidR="00951C6B" w:rsidRPr="00E077F3" w14:paraId="6BFCF5EB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49D5AE7" w14:textId="01D41F61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Vorticella convallaria-complex</w:t>
            </w:r>
            <w:r w:rsidR="00AA75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AA7559" w:rsidRPr="00AA75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innaeus, 1758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43B5091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32A818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60B837D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4403F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59A73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mi-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70226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E478D9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olonial</w:t>
            </w:r>
          </w:p>
        </w:tc>
      </w:tr>
      <w:tr w:rsidR="00951C6B" w:rsidRPr="00E077F3" w14:paraId="2BB36FB8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62733773" w14:textId="3396DD16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Vorticella infusionum-complex</w:t>
            </w:r>
            <w:r w:rsidR="00AA75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AA7559" w:rsidRPr="00AA75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ujardin, 1841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7923130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19D4AE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A507B95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1C4EB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nthos, 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C314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mi-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CB5CB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7AFBB5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olonial</w:t>
            </w:r>
          </w:p>
        </w:tc>
      </w:tr>
      <w:tr w:rsidR="00951C6B" w:rsidRPr="00E077F3" w14:paraId="27B01BD3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1DD1C1C8" w14:textId="47C424B8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Vorticella octava-complex</w:t>
            </w:r>
            <w:r w:rsidR="00AA755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AA7559" w:rsidRPr="00AA75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tokes, 1885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1303EAA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84CD538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569C77B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A8C3E7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03F66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mi-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3CF4AA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A82D19C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olonial</w:t>
            </w:r>
          </w:p>
        </w:tc>
      </w:tr>
      <w:tr w:rsidR="00951C6B" w:rsidRPr="00E077F3" w14:paraId="440875FE" w14:textId="77777777" w:rsidTr="009B725F">
        <w:trPr>
          <w:trHeight w:val="315"/>
        </w:trPr>
        <w:tc>
          <w:tcPr>
            <w:tcW w:w="2793" w:type="dxa"/>
            <w:shd w:val="clear" w:color="auto" w:fill="auto"/>
            <w:noWrap/>
            <w:vAlign w:val="bottom"/>
            <w:hideMark/>
          </w:tcPr>
          <w:p w14:paraId="2A283DF1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Vorticella </w:t>
            </w: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E077F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3303" w:type="dxa"/>
            <w:shd w:val="clear" w:color="auto" w:fill="auto"/>
            <w:noWrap/>
            <w:vAlign w:val="bottom"/>
            <w:hideMark/>
          </w:tcPr>
          <w:p w14:paraId="64DCFEE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D2CF7BF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iltration</w:t>
            </w:r>
          </w:p>
        </w:tc>
        <w:tc>
          <w:tcPr>
            <w:tcW w:w="2212" w:type="dxa"/>
            <w:shd w:val="clear" w:color="auto" w:fill="auto"/>
            <w:noWrap/>
            <w:vAlign w:val="bottom"/>
            <w:hideMark/>
          </w:tcPr>
          <w:p w14:paraId="11291F2D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ctive slud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9DAB14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riphy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B92523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emi-sessi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D287C2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4AEE15E" w14:textId="77777777" w:rsidR="00E077F3" w:rsidRPr="00E077F3" w:rsidRDefault="00E077F3" w:rsidP="00E07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E077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olonial</w:t>
            </w:r>
          </w:p>
        </w:tc>
      </w:tr>
    </w:tbl>
    <w:p w14:paraId="13A36D81" w14:textId="77777777" w:rsidR="00AD2942" w:rsidRDefault="00AD2942">
      <w:pPr>
        <w:rPr>
          <w:rFonts w:ascii="Times New Roman" w:hAnsi="Times New Roman" w:cs="Times New Roman"/>
          <w:sz w:val="18"/>
          <w:szCs w:val="18"/>
        </w:rPr>
      </w:pPr>
    </w:p>
    <w:p w14:paraId="7FACA90E" w14:textId="77777777" w:rsidR="00141BB0" w:rsidRDefault="00141BB0" w:rsidP="00BB02DB">
      <w:pPr>
        <w:jc w:val="both"/>
        <w:rPr>
          <w:rFonts w:ascii="Times New Roman" w:hAnsi="Times New Roman" w:cs="Times New Roman"/>
          <w:sz w:val="24"/>
          <w:szCs w:val="24"/>
        </w:rPr>
      </w:pPr>
      <w:r w:rsidRPr="00BB02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B02DB" w:rsidRPr="00BB02DB">
        <w:rPr>
          <w:rFonts w:ascii="Times New Roman" w:hAnsi="Times New Roman" w:cs="Times New Roman"/>
          <w:sz w:val="24"/>
          <w:szCs w:val="24"/>
        </w:rPr>
        <w:t xml:space="preserve">Ecosystem preference refers to the type of ecosystem in which the species preferentially occurs. Species labelled "soil" or "active sludge" </w:t>
      </w:r>
      <w:r w:rsidR="00761990">
        <w:rPr>
          <w:rFonts w:ascii="Times New Roman" w:hAnsi="Times New Roman" w:cs="Times New Roman"/>
          <w:sz w:val="24"/>
          <w:szCs w:val="24"/>
        </w:rPr>
        <w:t xml:space="preserve">also occur </w:t>
      </w:r>
      <w:r w:rsidR="00BB02DB" w:rsidRPr="00BB02DB">
        <w:rPr>
          <w:rFonts w:ascii="Times New Roman" w:hAnsi="Times New Roman" w:cs="Times New Roman"/>
          <w:sz w:val="24"/>
          <w:szCs w:val="24"/>
        </w:rPr>
        <w:t>in soil and active sludge in addition to freshwater ecosystems (lentic and lotic).</w:t>
      </w:r>
    </w:p>
    <w:p w14:paraId="1DDE6AF6" w14:textId="77777777" w:rsidR="00BB02DB" w:rsidRDefault="00BB02DB" w:rsidP="00BB02DB">
      <w:pPr>
        <w:jc w:val="both"/>
        <w:rPr>
          <w:rFonts w:ascii="Times New Roman" w:hAnsi="Times New Roman" w:cs="Times New Roman"/>
          <w:sz w:val="24"/>
          <w:szCs w:val="24"/>
        </w:rPr>
      </w:pPr>
      <w:r w:rsidRPr="00BB02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Habitat preference refers to the type of habitat in which the species preferentially occurs. </w:t>
      </w:r>
      <w:r w:rsidR="00761990">
        <w:rPr>
          <w:rFonts w:ascii="Times New Roman" w:hAnsi="Times New Roman" w:cs="Times New Roman"/>
          <w:sz w:val="24"/>
          <w:szCs w:val="24"/>
        </w:rPr>
        <w:t xml:space="preserve">Species labelled "planktonic" also occur in plankton in addition to benthos and periphyton. </w:t>
      </w:r>
    </w:p>
    <w:p w14:paraId="78BA0FFE" w14:textId="77777777" w:rsidR="0047127A" w:rsidRDefault="0047127A" w:rsidP="00BB02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CBB044" w14:textId="77777777" w:rsidR="0047127A" w:rsidRPr="0047127A" w:rsidRDefault="0047127A" w:rsidP="0047127A">
      <w:pPr>
        <w:rPr>
          <w:rFonts w:ascii="Times New Roman" w:hAnsi="Times New Roman" w:cs="Times New Roman"/>
          <w:sz w:val="18"/>
          <w:szCs w:val="18"/>
        </w:rPr>
      </w:pPr>
    </w:p>
    <w:p w14:paraId="68360DDF" w14:textId="77777777" w:rsidR="0047127A" w:rsidRPr="0047127A" w:rsidRDefault="0047127A" w:rsidP="0047127A">
      <w:pPr>
        <w:rPr>
          <w:rFonts w:ascii="Times New Roman" w:hAnsi="Times New Roman" w:cs="Times New Roman"/>
          <w:sz w:val="18"/>
          <w:szCs w:val="18"/>
        </w:rPr>
      </w:pPr>
    </w:p>
    <w:p w14:paraId="7CBF16E0" w14:textId="77777777" w:rsidR="0047127A" w:rsidRPr="0047127A" w:rsidRDefault="0047127A" w:rsidP="00BB02DB">
      <w:pPr>
        <w:jc w:val="both"/>
        <w:rPr>
          <w:rFonts w:ascii="Times New Roman" w:hAnsi="Times New Roman" w:cs="Times New Roman"/>
          <w:sz w:val="18"/>
          <w:szCs w:val="18"/>
        </w:rPr>
      </w:pPr>
    </w:p>
    <w:sectPr w:rsidR="0047127A" w:rsidRPr="0047127A" w:rsidSect="00E077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7F3"/>
    <w:rsid w:val="00060431"/>
    <w:rsid w:val="00141BB0"/>
    <w:rsid w:val="002446AA"/>
    <w:rsid w:val="00330A92"/>
    <w:rsid w:val="003C1B5C"/>
    <w:rsid w:val="0047127A"/>
    <w:rsid w:val="0047742A"/>
    <w:rsid w:val="005321D9"/>
    <w:rsid w:val="0060533F"/>
    <w:rsid w:val="006D115C"/>
    <w:rsid w:val="00750B39"/>
    <w:rsid w:val="00761990"/>
    <w:rsid w:val="00803F6B"/>
    <w:rsid w:val="008139CF"/>
    <w:rsid w:val="00951C6B"/>
    <w:rsid w:val="00991EDC"/>
    <w:rsid w:val="009B725F"/>
    <w:rsid w:val="00AA7559"/>
    <w:rsid w:val="00AD2942"/>
    <w:rsid w:val="00B60533"/>
    <w:rsid w:val="00B810D0"/>
    <w:rsid w:val="00BB02DB"/>
    <w:rsid w:val="00C14023"/>
    <w:rsid w:val="00C53789"/>
    <w:rsid w:val="00C9238B"/>
    <w:rsid w:val="00CE2EB2"/>
    <w:rsid w:val="00D54861"/>
    <w:rsid w:val="00D84CFC"/>
    <w:rsid w:val="00D86C74"/>
    <w:rsid w:val="00E02F4E"/>
    <w:rsid w:val="00E077F3"/>
    <w:rsid w:val="00E51403"/>
    <w:rsid w:val="00F52292"/>
    <w:rsid w:val="00F84415"/>
    <w:rsid w:val="00FF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B7F685"/>
  <w15:chartTrackingRefBased/>
  <w15:docId w15:val="{C80C564B-A4F5-4906-A5EB-E6EB2A7BC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8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1521</Words>
  <Characters>867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</dc:creator>
  <cp:keywords/>
  <dc:description/>
  <cp:lastModifiedBy>Vesna Gulin</cp:lastModifiedBy>
  <cp:revision>29</cp:revision>
  <dcterms:created xsi:type="dcterms:W3CDTF">2021-12-22T12:22:00Z</dcterms:created>
  <dcterms:modified xsi:type="dcterms:W3CDTF">2022-03-03T13:25:00Z</dcterms:modified>
</cp:coreProperties>
</file>